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C2075" w14:textId="77777777" w:rsidR="00132661" w:rsidRPr="0035316E" w:rsidRDefault="00000000">
      <w:pPr>
        <w:rPr>
          <w:lang w:val="en-US"/>
        </w:rPr>
      </w:pPr>
      <w:r w:rsidRPr="0035316E">
        <w:rPr>
          <w:b/>
          <w:lang w:val="en-US"/>
        </w:rPr>
        <w:t xml:space="preserve">Table S2. </w:t>
      </w:r>
      <w:r w:rsidRPr="0035316E">
        <w:rPr>
          <w:lang w:val="en-US"/>
        </w:rPr>
        <w:t>Linear regression model parameters for determining proportional bias and Breusch Pagan test for heteroskedasticity.</w:t>
      </w:r>
    </w:p>
    <w:tbl>
      <w:tblPr>
        <w:tblStyle w:val="a3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085"/>
        <w:gridCol w:w="2505"/>
        <w:gridCol w:w="2040"/>
      </w:tblGrid>
      <w:tr w:rsidR="00132661" w14:paraId="6C60B908" w14:textId="77777777">
        <w:trPr>
          <w:trHeight w:val="42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09D7" w14:textId="77777777" w:rsidR="0013266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stimates</w:t>
            </w:r>
          </w:p>
        </w:tc>
        <w:tc>
          <w:tcPr>
            <w:tcW w:w="663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2EB6" w14:textId="77777777" w:rsidR="00132661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xperience level groups</w:t>
            </w:r>
          </w:p>
        </w:tc>
      </w:tr>
      <w:tr w:rsidR="00132661" w14:paraId="47771302" w14:textId="77777777">
        <w:trPr>
          <w:trHeight w:val="420"/>
        </w:trPr>
        <w:tc>
          <w:tcPr>
            <w:tcW w:w="23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5B98" w14:textId="77777777" w:rsidR="00132661" w:rsidRDefault="00132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C172" w14:textId="77777777" w:rsidR="00132661" w:rsidRPr="0035316E" w:rsidRDefault="00000000">
            <w:pPr>
              <w:widowControl w:val="0"/>
              <w:spacing w:line="240" w:lineRule="auto"/>
              <w:jc w:val="right"/>
              <w:rPr>
                <w:b/>
                <w:lang w:val="en-US"/>
              </w:rPr>
            </w:pPr>
            <w:r w:rsidRPr="0035316E">
              <w:rPr>
                <w:b/>
                <w:lang w:val="en-US"/>
              </w:rPr>
              <w:t>Little to no experience vs Some experience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E31D" w14:textId="77777777" w:rsidR="00132661" w:rsidRPr="0035316E" w:rsidRDefault="00000000">
            <w:pPr>
              <w:widowControl w:val="0"/>
              <w:spacing w:line="240" w:lineRule="auto"/>
              <w:jc w:val="right"/>
              <w:rPr>
                <w:b/>
                <w:lang w:val="en-US"/>
              </w:rPr>
            </w:pPr>
            <w:r w:rsidRPr="0035316E">
              <w:rPr>
                <w:b/>
                <w:lang w:val="en-US"/>
              </w:rPr>
              <w:t>Little to no experience vs Extensive experience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D249" w14:textId="77777777" w:rsidR="00132661" w:rsidRDefault="00000000">
            <w:pPr>
              <w:widowControl w:val="0"/>
              <w:spacing w:line="240" w:lineRule="auto"/>
              <w:jc w:val="right"/>
              <w:rPr>
                <w:b/>
              </w:rPr>
            </w:pPr>
            <w:r>
              <w:rPr>
                <w:b/>
              </w:rPr>
              <w:t>Some experience vs Extensive experience</w:t>
            </w:r>
          </w:p>
        </w:tc>
      </w:tr>
      <w:tr w:rsidR="00132661" w14:paraId="14E4A9DD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216C" w14:textId="77777777" w:rsidR="00132661" w:rsidRDefault="00000000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Linear regression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0314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DDC0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CD2A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</w:tr>
      <w:tr w:rsidR="00132661" w14:paraId="4DD1B676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4274" w14:textId="77777777" w:rsidR="00132661" w:rsidRDefault="00000000">
            <w:pPr>
              <w:widowControl w:val="0"/>
              <w:spacing w:line="240" w:lineRule="auto"/>
            </w:pPr>
            <w:r>
              <w:t>Slope coefficient (β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1457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-0.5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09EC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-0.54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850A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0.02</w:t>
            </w:r>
          </w:p>
        </w:tc>
      </w:tr>
      <w:tr w:rsidR="00132661" w14:paraId="3A88B03E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A0F1" w14:textId="77777777" w:rsidR="00132661" w:rsidRDefault="00000000">
            <w:pPr>
              <w:widowControl w:val="0"/>
              <w:spacing w:line="240" w:lineRule="auto"/>
            </w:pPr>
            <w:r>
              <w:t>p-value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E963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3868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D107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0.6300</w:t>
            </w:r>
          </w:p>
        </w:tc>
      </w:tr>
      <w:tr w:rsidR="00132661" w14:paraId="74870B9C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04EE" w14:textId="77777777" w:rsidR="00132661" w:rsidRDefault="00000000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Breusch Pagan test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E019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FD6B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BFA6" w14:textId="77777777" w:rsidR="00132661" w:rsidRDefault="00132661">
            <w:pPr>
              <w:widowControl w:val="0"/>
              <w:spacing w:line="240" w:lineRule="auto"/>
              <w:jc w:val="right"/>
            </w:pPr>
          </w:p>
        </w:tc>
      </w:tr>
      <w:tr w:rsidR="00132661" w14:paraId="6CCC5E0A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445F" w14:textId="77777777" w:rsidR="00132661" w:rsidRDefault="00000000">
            <w:pPr>
              <w:widowControl w:val="0"/>
              <w:spacing w:line="240" w:lineRule="auto"/>
            </w:pPr>
            <w:r>
              <w:t>Chi-square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F583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134.6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65F3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154.34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006E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93.41</w:t>
            </w:r>
          </w:p>
        </w:tc>
      </w:tr>
      <w:tr w:rsidR="00132661" w14:paraId="0E171964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9CEA" w14:textId="77777777" w:rsidR="00132661" w:rsidRDefault="00000000">
            <w:pPr>
              <w:widowControl w:val="0"/>
              <w:spacing w:line="240" w:lineRule="auto"/>
            </w:pPr>
            <w:r>
              <w:t>p-value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C3CF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  <w:tc>
          <w:tcPr>
            <w:tcW w:w="2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86FB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4085" w14:textId="77777777" w:rsidR="00132661" w:rsidRDefault="00000000">
            <w:pPr>
              <w:widowControl w:val="0"/>
              <w:spacing w:line="240" w:lineRule="auto"/>
              <w:jc w:val="right"/>
            </w:pPr>
            <w:r>
              <w:t>&lt; 0.0001</w:t>
            </w:r>
          </w:p>
        </w:tc>
      </w:tr>
    </w:tbl>
    <w:p w14:paraId="2735DA76" w14:textId="77777777" w:rsidR="00132661" w:rsidRDefault="00132661">
      <w:pPr>
        <w:rPr>
          <w:b/>
          <w:i/>
        </w:rPr>
      </w:pPr>
    </w:p>
    <w:sectPr w:rsidR="0013266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661"/>
    <w:rsid w:val="00132661"/>
    <w:rsid w:val="0035316E"/>
    <w:rsid w:val="00C1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D019DE"/>
  <w15:docId w15:val="{EE8362CF-05A5-574D-B42B-566AD759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241A0"/>
    <w:pPr>
      <w:spacing w:line="240" w:lineRule="auto"/>
    </w:p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LPp5PSPuo4YkSEgtV+5Qo7PB9A==">CgMxLjA4AGpPCjVzdWdnZXN0SWRJbXBvcnRiYjg4ZWRhMy1kN2RjLTQ2ZWItOGEzOS1iMDBjZTI5ZTU0NDhfMRIWTG9wZXogU29yaWFubywgTWFnZGllbGpPCjVzdWdnZXN0SWRJbXBvcnRiYjg4ZWRhMy1kN2RjLTQ2ZWItOGEzOS1iMDBjZTI5ZTU0NDhfMhIWTG9wZXogU29yaWFubywgTWFnZGllbHIhMVZnTFAwVlZwMFc2SC1QYWlKVzhEdkNsWjdHZjQwTUl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Soriano, Magdiel</dc:creator>
  <cp:lastModifiedBy>Pedro Trindade</cp:lastModifiedBy>
  <cp:revision>2</cp:revision>
  <dcterms:created xsi:type="dcterms:W3CDTF">2024-05-09T13:37:00Z</dcterms:created>
  <dcterms:modified xsi:type="dcterms:W3CDTF">2024-08-22T13:32:00Z</dcterms:modified>
</cp:coreProperties>
</file>